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tblpY="-209"/>
        <w:tblW w:w="10940" w:type="dxa"/>
        <w:tblLook w:val="04A0" w:firstRow="1" w:lastRow="0" w:firstColumn="1" w:lastColumn="0" w:noHBand="0" w:noVBand="1"/>
      </w:tblPr>
      <w:tblGrid>
        <w:gridCol w:w="2762"/>
        <w:gridCol w:w="948"/>
        <w:gridCol w:w="948"/>
        <w:gridCol w:w="947"/>
        <w:gridCol w:w="947"/>
        <w:gridCol w:w="947"/>
        <w:gridCol w:w="1147"/>
        <w:gridCol w:w="1147"/>
        <w:gridCol w:w="1147"/>
      </w:tblGrid>
      <w:tr w:rsidR="00AD26B3" w:rsidRPr="00CC3EF3" w14:paraId="1A728675" w14:textId="77777777" w:rsidTr="00AD26B3">
        <w:trPr>
          <w:trHeight w:val="300"/>
        </w:trPr>
        <w:tc>
          <w:tcPr>
            <w:tcW w:w="109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FAA3B" w14:textId="77777777" w:rsidR="00AD26B3" w:rsidRPr="00CC3EF3" w:rsidRDefault="00AD26B3" w:rsidP="00AD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igh SES SSB consumption over-time</w:t>
            </w:r>
          </w:p>
        </w:tc>
      </w:tr>
      <w:tr w:rsidR="00AD26B3" w:rsidRPr="00CC3EF3" w14:paraId="325D7300" w14:textId="77777777" w:rsidTr="00AD26B3">
        <w:trPr>
          <w:trHeight w:val="300"/>
        </w:trPr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CF512" w14:textId="77777777" w:rsidR="00AD26B3" w:rsidRPr="00CC3EF3" w:rsidRDefault="00AD26B3" w:rsidP="00AD26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280B7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0C9C4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94384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FD439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D9487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7E8C4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98C5B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A6123" w14:textId="77777777" w:rsidR="00AD26B3" w:rsidRPr="00CC3EF3" w:rsidRDefault="00AD26B3" w:rsidP="00AD26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AD26B3" w:rsidRPr="00CC3EF3" w14:paraId="078B3963" w14:textId="77777777" w:rsidTr="00AD26B3">
        <w:trPr>
          <w:trHeight w:val="300"/>
        </w:trPr>
        <w:tc>
          <w:tcPr>
            <w:tcW w:w="27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11A76F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ver or less than weekly us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1E66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F70F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6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E9A5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9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27B2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87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BFD0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85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7AD6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,13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295A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5,91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31B8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3,048</w:t>
            </w:r>
          </w:p>
        </w:tc>
      </w:tr>
      <w:tr w:rsidR="00AD26B3" w:rsidRPr="00CC3EF3" w14:paraId="0348A1E6" w14:textId="77777777" w:rsidTr="00AD26B3">
        <w:trPr>
          <w:trHeight w:val="300"/>
        </w:trPr>
        <w:tc>
          <w:tcPr>
            <w:tcW w:w="27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2540C4" w14:textId="77777777" w:rsidR="00AD26B3" w:rsidRPr="00CC3EF3" w:rsidRDefault="00AD26B3" w:rsidP="00AD26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262B7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3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1D335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7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08919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3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84CD7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7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895E4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7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B3819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1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402FA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1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3203E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0%</w:t>
            </w:r>
          </w:p>
        </w:tc>
      </w:tr>
      <w:tr w:rsidR="00AD26B3" w:rsidRPr="00CC3EF3" w14:paraId="6DA08C9F" w14:textId="77777777" w:rsidTr="00AD26B3">
        <w:trPr>
          <w:trHeight w:val="300"/>
        </w:trPr>
        <w:tc>
          <w:tcPr>
            <w:tcW w:w="27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77B0F3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Weekly us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1D31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8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B327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68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842F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05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CE94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7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AC88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79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89B1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7,19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0C30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6,86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72D2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1,146</w:t>
            </w:r>
          </w:p>
        </w:tc>
      </w:tr>
      <w:tr w:rsidR="00AD26B3" w:rsidRPr="00CC3EF3" w14:paraId="5A211CB1" w14:textId="77777777" w:rsidTr="00AD26B3">
        <w:trPr>
          <w:trHeight w:val="300"/>
        </w:trPr>
        <w:tc>
          <w:tcPr>
            <w:tcW w:w="27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FA1A7" w14:textId="77777777" w:rsidR="00AD26B3" w:rsidRPr="00CC3EF3" w:rsidRDefault="00AD26B3" w:rsidP="00AD26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9611A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1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F0FB0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2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9CCD9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9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468B0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1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10933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7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A9429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4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2D04C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3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DC08F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3%</w:t>
            </w:r>
          </w:p>
        </w:tc>
      </w:tr>
      <w:tr w:rsidR="00AD26B3" w:rsidRPr="00CC3EF3" w14:paraId="0CD6482A" w14:textId="77777777" w:rsidTr="00AD26B3">
        <w:trPr>
          <w:trHeight w:val="300"/>
        </w:trPr>
        <w:tc>
          <w:tcPr>
            <w:tcW w:w="27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569E1F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ily us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F3B6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6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6EE6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9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490C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8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FC85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7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45C4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6D08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,07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BD6C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8,25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B945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3,773</w:t>
            </w:r>
          </w:p>
        </w:tc>
      </w:tr>
      <w:tr w:rsidR="00AD26B3" w:rsidRPr="00CC3EF3" w14:paraId="7DB59474" w14:textId="77777777" w:rsidTr="00AD26B3">
        <w:trPr>
          <w:trHeight w:val="300"/>
        </w:trPr>
        <w:tc>
          <w:tcPr>
            <w:tcW w:w="27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9B1A4D" w14:textId="77777777" w:rsidR="00AD26B3" w:rsidRPr="00CC3EF3" w:rsidRDefault="00AD26B3" w:rsidP="00AD26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CB86E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7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C34F4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1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866D5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7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DCC53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2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468EA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6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9ADE8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5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1490B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6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BE179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8%</w:t>
            </w:r>
          </w:p>
        </w:tc>
      </w:tr>
      <w:tr w:rsidR="00AD26B3" w:rsidRPr="00CC3EF3" w14:paraId="5289C8D4" w14:textId="77777777" w:rsidTr="00AD26B3">
        <w:trPr>
          <w:trHeight w:val="300"/>
        </w:trPr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D1A81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EA427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68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C251D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,24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8A52C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,13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56871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,30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4A0A1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,16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2F16A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3,40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460CE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1,03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27B87" w14:textId="77777777" w:rsidR="00AD26B3" w:rsidRPr="00CC3EF3" w:rsidRDefault="00AD26B3" w:rsidP="00AD26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77,967</w:t>
            </w:r>
          </w:p>
        </w:tc>
      </w:tr>
    </w:tbl>
    <w:p w14:paraId="4B024659" w14:textId="407E5723" w:rsidR="00AD26B3" w:rsidRDefault="00AD26B3" w:rsidP="00AD26B3">
      <w:pPr>
        <w:tabs>
          <w:tab w:val="left" w:pos="11905"/>
        </w:tabs>
      </w:pPr>
    </w:p>
    <w:p w14:paraId="49E1A684" w14:textId="77777777" w:rsidR="00AD26B3" w:rsidRDefault="00AD26B3" w:rsidP="00AD26B3">
      <w:pPr>
        <w:tabs>
          <w:tab w:val="left" w:pos="11905"/>
        </w:tabs>
      </w:pPr>
    </w:p>
    <w:p w14:paraId="549905FA" w14:textId="77777777" w:rsidR="00AD26B3" w:rsidRDefault="00AD26B3" w:rsidP="00AD26B3">
      <w:pPr>
        <w:tabs>
          <w:tab w:val="left" w:pos="11905"/>
        </w:tabs>
      </w:pPr>
    </w:p>
    <w:tbl>
      <w:tblPr>
        <w:tblW w:w="10940" w:type="dxa"/>
        <w:tblLook w:val="04A0" w:firstRow="1" w:lastRow="0" w:firstColumn="1" w:lastColumn="0" w:noHBand="0" w:noVBand="1"/>
      </w:tblPr>
      <w:tblGrid>
        <w:gridCol w:w="2762"/>
        <w:gridCol w:w="948"/>
        <w:gridCol w:w="948"/>
        <w:gridCol w:w="947"/>
        <w:gridCol w:w="947"/>
        <w:gridCol w:w="947"/>
        <w:gridCol w:w="1147"/>
        <w:gridCol w:w="1147"/>
        <w:gridCol w:w="1147"/>
      </w:tblGrid>
      <w:tr w:rsidR="00AD26B3" w:rsidRPr="00CC3EF3" w14:paraId="17509D78" w14:textId="77777777" w:rsidTr="00476714">
        <w:trPr>
          <w:trHeight w:val="300"/>
        </w:trPr>
        <w:tc>
          <w:tcPr>
            <w:tcW w:w="109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98522" w14:textId="77777777" w:rsidR="00AD26B3" w:rsidRDefault="00AD26B3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14:paraId="0D8736DE" w14:textId="4354AE8F" w:rsidR="00AD26B3" w:rsidRPr="00CC3EF3" w:rsidRDefault="00AD26B3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w SES SSB consumption over-time</w:t>
            </w:r>
          </w:p>
        </w:tc>
      </w:tr>
      <w:tr w:rsidR="00AD26B3" w:rsidRPr="00CC3EF3" w14:paraId="31B57C0C" w14:textId="77777777" w:rsidTr="00476714">
        <w:trPr>
          <w:trHeight w:val="300"/>
        </w:trPr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5CEA0" w14:textId="77777777" w:rsidR="00AD26B3" w:rsidRPr="00CC3EF3" w:rsidRDefault="00AD26B3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49548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FDE19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83122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1CD35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A1470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EF0A6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2C042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68767" w14:textId="77777777" w:rsidR="00AD26B3" w:rsidRPr="00CC3EF3" w:rsidRDefault="00AD26B3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AD26B3" w:rsidRPr="00CC3EF3" w14:paraId="63AF1E2B" w14:textId="77777777" w:rsidTr="00476714">
        <w:trPr>
          <w:trHeight w:val="300"/>
        </w:trPr>
        <w:tc>
          <w:tcPr>
            <w:tcW w:w="27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6494FB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ver or less than weekly us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12A3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CC8F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5F84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356D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0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74B6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93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22FD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,03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1895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3,91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C959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1,046</w:t>
            </w:r>
          </w:p>
        </w:tc>
      </w:tr>
      <w:tr w:rsidR="00AD26B3" w:rsidRPr="00CC3EF3" w14:paraId="1B67AF63" w14:textId="77777777" w:rsidTr="00476714">
        <w:trPr>
          <w:trHeight w:val="300"/>
        </w:trPr>
        <w:tc>
          <w:tcPr>
            <w:tcW w:w="27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25495B" w14:textId="77777777" w:rsidR="00AD26B3" w:rsidRPr="00CC3EF3" w:rsidRDefault="00AD26B3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C0AD0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2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7B6D6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6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E1172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2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03D38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2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98275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4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E98AB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7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3D3FA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7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80154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6%</w:t>
            </w:r>
          </w:p>
        </w:tc>
      </w:tr>
      <w:tr w:rsidR="00AD26B3" w:rsidRPr="00CC3EF3" w14:paraId="2E992109" w14:textId="77777777" w:rsidTr="00476714">
        <w:trPr>
          <w:trHeight w:val="300"/>
        </w:trPr>
        <w:tc>
          <w:tcPr>
            <w:tcW w:w="27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C02175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Weekly us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840F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96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0558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55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EF43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94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C590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,44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188E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,13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C127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7,81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A62B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6,45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B7E2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2,317</w:t>
            </w:r>
          </w:p>
        </w:tc>
      </w:tr>
      <w:tr w:rsidR="00AD26B3" w:rsidRPr="00CC3EF3" w14:paraId="51FBDA37" w14:textId="77777777" w:rsidTr="00476714">
        <w:trPr>
          <w:trHeight w:val="300"/>
        </w:trPr>
        <w:tc>
          <w:tcPr>
            <w:tcW w:w="27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51822" w14:textId="77777777" w:rsidR="00AD26B3" w:rsidRPr="00CC3EF3" w:rsidRDefault="00AD26B3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B9D3A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1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BA1D9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1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CCB44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8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EA37B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3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26CDD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4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7498D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2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D9C50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2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266BA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2%</w:t>
            </w:r>
          </w:p>
        </w:tc>
      </w:tr>
      <w:tr w:rsidR="00AD26B3" w:rsidRPr="00CC3EF3" w14:paraId="27989D79" w14:textId="77777777" w:rsidTr="00476714">
        <w:trPr>
          <w:trHeight w:val="300"/>
        </w:trPr>
        <w:tc>
          <w:tcPr>
            <w:tcW w:w="27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EF5881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ily us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359E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7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9F55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0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2471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6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F577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1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BE15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9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FC07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,06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6E8F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0,68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51DF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8,113</w:t>
            </w:r>
          </w:p>
        </w:tc>
      </w:tr>
      <w:tr w:rsidR="00AD26B3" w:rsidRPr="00CC3EF3" w14:paraId="52CC0269" w14:textId="77777777" w:rsidTr="00476714">
        <w:trPr>
          <w:trHeight w:val="300"/>
        </w:trPr>
        <w:tc>
          <w:tcPr>
            <w:tcW w:w="27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DED0C" w14:textId="77777777" w:rsidR="00AD26B3" w:rsidRPr="00CC3EF3" w:rsidRDefault="00AD26B3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BA0C6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7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3CDB5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3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7634E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1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99D45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5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35CAB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3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70F05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1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8193E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1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D44FB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2%</w:t>
            </w:r>
          </w:p>
        </w:tc>
      </w:tr>
      <w:tr w:rsidR="00AD26B3" w:rsidRPr="00CC3EF3" w14:paraId="4120DDE4" w14:textId="77777777" w:rsidTr="00476714">
        <w:trPr>
          <w:trHeight w:val="300"/>
        </w:trPr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55CF1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B91D8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91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6F4E5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,07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DBE79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99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0F428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,56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39852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,97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749F2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4,90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C9FAF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1,04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6BD16" w14:textId="77777777" w:rsidR="00AD26B3" w:rsidRPr="00CC3EF3" w:rsidRDefault="00AD26B3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81,476</w:t>
            </w:r>
          </w:p>
        </w:tc>
      </w:tr>
    </w:tbl>
    <w:p w14:paraId="26FC24C6" w14:textId="0AEA3E3E" w:rsidR="004D67F1" w:rsidRDefault="00E14816"/>
    <w:p w14:paraId="78D94C65" w14:textId="43AD1F81" w:rsidR="00AD26B3" w:rsidRDefault="00E14816" w:rsidP="00AD26B3">
      <w:r>
        <w:rPr>
          <w:b/>
        </w:rPr>
        <w:t xml:space="preserve">S4 </w:t>
      </w:r>
      <w:r w:rsidR="00AD26B3" w:rsidRPr="00E5015A">
        <w:rPr>
          <w:b/>
        </w:rPr>
        <w:t>Table</w:t>
      </w:r>
      <w:r>
        <w:rPr>
          <w:b/>
        </w:rPr>
        <w:t>.</w:t>
      </w:r>
      <w:r w:rsidR="00AD26B3">
        <w:t xml:space="preserve"> High and Low SES SSB consumption over-time </w:t>
      </w:r>
    </w:p>
    <w:p w14:paraId="5762801A" w14:textId="77777777" w:rsidR="00AD26B3" w:rsidRDefault="00AD26B3"/>
    <w:sectPr w:rsidR="00AD26B3" w:rsidSect="00AD26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6B3"/>
    <w:rsid w:val="003A790B"/>
    <w:rsid w:val="00AD26B3"/>
    <w:rsid w:val="00C968A7"/>
    <w:rsid w:val="00E14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0A5B7"/>
  <w15:chartTrackingRefBased/>
  <w15:docId w15:val="{FD5A610B-E2D1-46AB-89BF-0D4607665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6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chn off28</cp:lastModifiedBy>
  <cp:revision>2</cp:revision>
  <dcterms:created xsi:type="dcterms:W3CDTF">2020-07-08T11:18:00Z</dcterms:created>
  <dcterms:modified xsi:type="dcterms:W3CDTF">2021-03-24T04:14:00Z</dcterms:modified>
</cp:coreProperties>
</file>